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186B" w:rsidRPr="00820E96" w:rsidRDefault="0099186B" w:rsidP="0099186B">
      <w:pPr>
        <w:rPr>
          <w:b/>
        </w:rPr>
      </w:pPr>
      <w:r w:rsidRPr="00820E96">
        <w:rPr>
          <w:b/>
        </w:rPr>
        <w:t xml:space="preserve">Supplementary Table </w:t>
      </w:r>
      <w:r>
        <w:rPr>
          <w:b/>
        </w:rPr>
        <w:t>S</w:t>
      </w:r>
      <w:r w:rsidRPr="00820E96">
        <w:rPr>
          <w:b/>
        </w:rPr>
        <w:t>1: Averaged normal vectors of fit planes</w:t>
      </w:r>
    </w:p>
    <w:tbl>
      <w:tblPr>
        <w:tblW w:w="7623" w:type="dxa"/>
        <w:tblInd w:w="93" w:type="dxa"/>
        <w:tblLook w:val="04A0" w:firstRow="1" w:lastRow="0" w:firstColumn="1" w:lastColumn="0" w:noHBand="0" w:noVBand="1"/>
      </w:tblPr>
      <w:tblGrid>
        <w:gridCol w:w="2355"/>
        <w:gridCol w:w="990"/>
        <w:gridCol w:w="768"/>
        <w:gridCol w:w="1032"/>
        <w:gridCol w:w="768"/>
        <w:gridCol w:w="942"/>
        <w:gridCol w:w="768"/>
      </w:tblGrid>
      <w:tr w:rsidR="0099186B" w:rsidRPr="00026B86" w:rsidTr="008646B1">
        <w:trPr>
          <w:trHeight w:val="315"/>
        </w:trPr>
        <w:tc>
          <w:tcPr>
            <w:tcW w:w="23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b/>
                <w:bCs/>
                <w:color w:val="000000"/>
              </w:rPr>
              <w:t>Pos. SCC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b/>
                <w:bCs/>
                <w:color w:val="000000"/>
              </w:rPr>
              <w:t>Sup. SCC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b/>
                <w:bCs/>
                <w:color w:val="000000"/>
              </w:rPr>
              <w:t>Lat. SCC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99186B" w:rsidRPr="00026B86" w:rsidTr="008646B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Mea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S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Mea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SD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Mea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SD</w:t>
            </w:r>
          </w:p>
        </w:tc>
      </w:tr>
      <w:tr w:rsidR="0099186B" w:rsidRPr="00026B86" w:rsidTr="008646B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b/>
                <w:bCs/>
                <w:color w:val="000000"/>
              </w:rPr>
              <w:t>Bony labyrin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186B" w:rsidRPr="00026B86" w:rsidTr="008646B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Ce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186B" w:rsidRPr="00026B86" w:rsidTr="008646B1">
        <w:trPr>
          <w:trHeight w:val="3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X</w:t>
            </w: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RE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-9.5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4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-6.2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1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-6.2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348</w:t>
            </w:r>
          </w:p>
        </w:tc>
      </w:tr>
      <w:tr w:rsidR="0099186B" w:rsidRPr="00026B86" w:rsidTr="008646B1">
        <w:trPr>
          <w:trHeight w:val="3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Y</w:t>
            </w: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RE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-39.09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3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-38.4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2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-41.8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344</w:t>
            </w:r>
          </w:p>
        </w:tc>
      </w:tr>
      <w:tr w:rsidR="0099186B" w:rsidRPr="00026B86" w:rsidTr="008646B1">
        <w:trPr>
          <w:trHeight w:val="3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Z</w:t>
            </w: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RE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5.0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4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11.8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4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6.0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249</w:t>
            </w:r>
          </w:p>
        </w:tc>
      </w:tr>
      <w:tr w:rsidR="0099186B" w:rsidRPr="00026B86" w:rsidTr="008646B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186B" w:rsidRPr="00026B86" w:rsidTr="008646B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b/>
                <w:bCs/>
                <w:color w:val="000000"/>
              </w:rPr>
              <w:t>Bony labyrin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186B" w:rsidRPr="00026B86" w:rsidTr="008646B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Normal vect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186B" w:rsidRPr="00026B86" w:rsidTr="008646B1">
        <w:trPr>
          <w:trHeight w:val="3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X</w:t>
            </w: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RE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-0.6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0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-0.64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0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0.38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078</w:t>
            </w:r>
          </w:p>
        </w:tc>
      </w:tr>
      <w:tr w:rsidR="0099186B" w:rsidRPr="00026B86" w:rsidTr="008646B1">
        <w:trPr>
          <w:trHeight w:val="3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Y</w:t>
            </w: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RE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0.68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0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-0.7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03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-0.0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072</w:t>
            </w:r>
          </w:p>
        </w:tc>
      </w:tr>
      <w:tr w:rsidR="0099186B" w:rsidRPr="00026B86" w:rsidTr="008646B1">
        <w:trPr>
          <w:trHeight w:val="3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Z</w:t>
            </w: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RE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-0.3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0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-0.2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0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-0.9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034</w:t>
            </w:r>
          </w:p>
        </w:tc>
      </w:tr>
      <w:tr w:rsidR="0099186B" w:rsidRPr="00026B86" w:rsidTr="008646B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186B" w:rsidRPr="00026B86" w:rsidTr="008646B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b/>
                <w:bCs/>
                <w:color w:val="000000"/>
              </w:rPr>
              <w:t>Membranous labyrin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186B" w:rsidRPr="00026B86" w:rsidTr="008646B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Ce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186B" w:rsidRPr="00026B86" w:rsidTr="008646B1">
        <w:trPr>
          <w:trHeight w:val="3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X</w:t>
            </w: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RE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-9.6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3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-6.1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2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-6.32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0.385</w:t>
            </w:r>
          </w:p>
        </w:tc>
      </w:tr>
      <w:tr w:rsidR="0099186B" w:rsidRPr="00026B86" w:rsidTr="008646B1">
        <w:trPr>
          <w:trHeight w:val="3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Y</w:t>
            </w: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RE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-39.5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3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-38.75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24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-42.0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0.321</w:t>
            </w:r>
          </w:p>
        </w:tc>
      </w:tr>
      <w:tr w:rsidR="0099186B" w:rsidRPr="00026B86" w:rsidTr="008646B1">
        <w:trPr>
          <w:trHeight w:val="3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Z</w:t>
            </w: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RE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4.5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4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12.0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35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6.08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0.248</w:t>
            </w:r>
          </w:p>
        </w:tc>
      </w:tr>
      <w:tr w:rsidR="0099186B" w:rsidRPr="00026B86" w:rsidTr="008646B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186B" w:rsidRPr="00026B86" w:rsidTr="008646B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b/>
                <w:bCs/>
                <w:color w:val="000000"/>
              </w:rPr>
              <w:t>Membranous labyrin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186B" w:rsidRPr="00026B86" w:rsidTr="008646B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Normal vect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9186B" w:rsidRPr="00026B86" w:rsidTr="008646B1">
        <w:trPr>
          <w:trHeight w:val="3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X</w:t>
            </w: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RE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-0.6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0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-0.6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0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0.3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0.075</w:t>
            </w:r>
          </w:p>
        </w:tc>
      </w:tr>
      <w:tr w:rsidR="0099186B" w:rsidRPr="00026B86" w:rsidTr="008646B1">
        <w:trPr>
          <w:trHeight w:val="36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Y</w:t>
            </w: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RE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0.66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0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-0.7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0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0.0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0.079</w:t>
            </w:r>
          </w:p>
        </w:tc>
      </w:tr>
      <w:tr w:rsidR="0099186B" w:rsidRPr="00026B86" w:rsidTr="008646B1">
        <w:trPr>
          <w:trHeight w:val="375"/>
        </w:trPr>
        <w:tc>
          <w:tcPr>
            <w:tcW w:w="2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</w:rPr>
              <w:t>Z</w:t>
            </w:r>
            <w:r w:rsidRPr="00026B86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RE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-0.33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06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-0.28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10"/>
              </w:rPr>
              <w:t>0.03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-0.91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86B" w:rsidRPr="00026B86" w:rsidRDefault="0099186B" w:rsidP="008646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6B86">
              <w:rPr>
                <w:rFonts w:ascii="Calibri" w:eastAsia="Times New Roman" w:hAnsi="Calibri" w:cs="Times New Roman"/>
                <w:color w:val="000000"/>
                <w:w w:val="105"/>
              </w:rPr>
              <w:t>0.031</w:t>
            </w:r>
          </w:p>
        </w:tc>
      </w:tr>
    </w:tbl>
    <w:p w:rsidR="00FF59C3" w:rsidRDefault="00FF59C3">
      <w:bookmarkStart w:id="0" w:name="_GoBack"/>
      <w:bookmarkEnd w:id="0"/>
    </w:p>
    <w:sectPr w:rsidR="00FF59C3" w:rsidSect="0021704B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86B"/>
    <w:rsid w:val="0099186B"/>
    <w:rsid w:val="00FF5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75E0B"/>
  <w15:chartTrackingRefBased/>
  <w15:docId w15:val="{EDF23415-E360-4556-BF12-1389625BE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9186B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991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Schmidbauer</dc:creator>
  <cp:keywords/>
  <dc:description/>
  <cp:lastModifiedBy>Dominik Schmidbauer</cp:lastModifiedBy>
  <cp:revision>1</cp:revision>
  <dcterms:created xsi:type="dcterms:W3CDTF">2018-02-15T14:12:00Z</dcterms:created>
  <dcterms:modified xsi:type="dcterms:W3CDTF">2018-02-15T14:12:00Z</dcterms:modified>
</cp:coreProperties>
</file>